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0353" w:rsidRDefault="00F80353" w:rsidP="00F80353">
      <w:pPr>
        <w:rPr>
          <w:rFonts w:ascii="Times New Roman" w:hAnsi="Times New Roman" w:cs="Times New Roman"/>
          <w:b/>
          <w:sz w:val="20"/>
          <w:szCs w:val="20"/>
        </w:rPr>
      </w:pPr>
      <w:r w:rsidRPr="002C653D">
        <w:rPr>
          <w:rFonts w:ascii="Times New Roman" w:hAnsi="Times New Roman" w:cs="Times New Roman"/>
          <w:b/>
          <w:sz w:val="20"/>
          <w:szCs w:val="20"/>
        </w:rPr>
        <w:t>Table S</w:t>
      </w:r>
      <w:r w:rsidR="006852C0">
        <w:rPr>
          <w:rFonts w:ascii="Times New Roman" w:hAnsi="Times New Roman" w:cs="Times New Roman"/>
          <w:b/>
          <w:sz w:val="20"/>
          <w:szCs w:val="20"/>
        </w:rPr>
        <w:t>1</w:t>
      </w:r>
      <w:r w:rsidRPr="002C653D"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>Identification</w:t>
      </w:r>
      <w:r w:rsidRPr="002C653D">
        <w:rPr>
          <w:rFonts w:ascii="Times New Roman" w:hAnsi="Times New Roman" w:cs="Times New Roman"/>
          <w:b/>
          <w:bCs/>
          <w:sz w:val="20"/>
          <w:szCs w:val="20"/>
        </w:rPr>
        <w:t xml:space="preserve"> of </w:t>
      </w:r>
      <w:r w:rsidRPr="002C653D">
        <w:rPr>
          <w:rFonts w:ascii="Times New Roman" w:hAnsi="Times New Roman" w:cs="Times New Roman"/>
          <w:b/>
          <w:sz w:val="20"/>
          <w:szCs w:val="20"/>
        </w:rPr>
        <w:t xml:space="preserve">mobile genetic elements identified in the genome of </w:t>
      </w:r>
      <w:r w:rsidRPr="002C653D">
        <w:rPr>
          <w:rFonts w:ascii="Times New Roman" w:hAnsi="Times New Roman" w:cs="Times New Roman"/>
          <w:b/>
          <w:i/>
          <w:sz w:val="20"/>
          <w:szCs w:val="20"/>
        </w:rPr>
        <w:t>S. suis</w:t>
      </w:r>
      <w:r w:rsidRPr="002C653D">
        <w:rPr>
          <w:rFonts w:ascii="Times New Roman" w:hAnsi="Times New Roman" w:cs="Times New Roman"/>
          <w:b/>
          <w:sz w:val="20"/>
          <w:szCs w:val="20"/>
        </w:rPr>
        <w:t xml:space="preserve"> strains analyzed in this study. </w:t>
      </w:r>
    </w:p>
    <w:p w:rsidR="006852C0" w:rsidRPr="006852C0" w:rsidRDefault="006852C0" w:rsidP="00F80353">
      <w:pPr>
        <w:rPr>
          <w:rFonts w:ascii="Times New Roman" w:hAnsi="Times New Roman" w:cs="Times New Roman" w:hint="eastAsia"/>
          <w:b/>
          <w:sz w:val="20"/>
          <w:szCs w:val="20"/>
        </w:rPr>
      </w:pPr>
    </w:p>
    <w:tbl>
      <w:tblPr>
        <w:tblW w:w="1568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567"/>
        <w:gridCol w:w="1276"/>
        <w:gridCol w:w="1701"/>
        <w:gridCol w:w="851"/>
        <w:gridCol w:w="709"/>
        <w:gridCol w:w="3118"/>
        <w:gridCol w:w="1134"/>
        <w:gridCol w:w="3402"/>
        <w:gridCol w:w="1081"/>
      </w:tblGrid>
      <w:tr w:rsidR="006852C0" w:rsidRPr="006852C0" w:rsidTr="006852C0">
        <w:trPr>
          <w:trHeight w:val="675"/>
          <w:jc w:val="center"/>
        </w:trPr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852C0" w:rsidRPr="006852C0" w:rsidRDefault="006852C0" w:rsidP="00754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train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852C0" w:rsidRPr="006852C0" w:rsidRDefault="006852C0" w:rsidP="00754146">
            <w:pPr>
              <w:widowControl/>
              <w:jc w:val="left"/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MLST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852C0" w:rsidRPr="006852C0" w:rsidRDefault="006852C0" w:rsidP="00754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erotyp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852C0" w:rsidRPr="006852C0" w:rsidRDefault="006852C0" w:rsidP="00754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eographic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852C0" w:rsidRPr="006852C0" w:rsidRDefault="006852C0" w:rsidP="00754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MGEs</w:t>
            </w:r>
            <w:r w:rsidRPr="006852C0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 xml:space="preserve"> </w:t>
            </w:r>
            <w:r w:rsidRPr="006852C0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852C0" w:rsidRPr="006852C0" w:rsidRDefault="006852C0" w:rsidP="00754146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izes (bp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852C0" w:rsidRPr="006852C0" w:rsidRDefault="006852C0" w:rsidP="00754146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C (%)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852C0" w:rsidRPr="006852C0" w:rsidRDefault="006852C0" w:rsidP="0075414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Acquired resistance gen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52C0" w:rsidRPr="006852C0" w:rsidRDefault="006852C0" w:rsidP="0075414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sertion site </w:t>
            </w:r>
            <w:r w:rsidRPr="006852C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b 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852C0" w:rsidRPr="006852C0" w:rsidRDefault="006852C0" w:rsidP="00754146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Putative </w:t>
            </w:r>
            <w:r w:rsidRPr="006852C0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att</w:t>
            </w:r>
            <w:r w:rsidRPr="006852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sequence </w:t>
            </w:r>
            <w:r w:rsidRPr="006852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1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Accession</w:t>
            </w:r>
          </w:p>
        </w:tc>
      </w:tr>
      <w:tr w:rsidR="006852C0" w:rsidRPr="006852C0" w:rsidTr="006852C0">
        <w:trPr>
          <w:trHeight w:val="120"/>
          <w:jc w:val="center"/>
        </w:trPr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:rsidR="006852C0" w:rsidRPr="006852C0" w:rsidRDefault="006852C0" w:rsidP="007541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Y060816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6852C0" w:rsidRPr="006852C0" w:rsidRDefault="006852C0" w:rsidP="00754146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T7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6852C0" w:rsidRPr="006852C0" w:rsidRDefault="006852C0" w:rsidP="00754146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6852C0" w:rsidRPr="006852C0" w:rsidRDefault="006852C0" w:rsidP="007541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unan, China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6852C0" w:rsidRPr="006852C0" w:rsidRDefault="006852C0" w:rsidP="007541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MGE</w:t>
            </w: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YY060816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5,757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:rsidR="006852C0" w:rsidRPr="006852C0" w:rsidRDefault="006852C0" w:rsidP="007541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.06</w:t>
            </w:r>
          </w:p>
        </w:tc>
        <w:tc>
          <w:tcPr>
            <w:tcW w:w="3118" w:type="dxa"/>
            <w:tcBorders>
              <w:top w:val="single" w:sz="8" w:space="0" w:color="auto"/>
            </w:tcBorders>
            <w:shd w:val="clear" w:color="auto" w:fill="auto"/>
            <w:noWrap/>
          </w:tcPr>
          <w:p w:rsidR="006852C0" w:rsidRPr="006852C0" w:rsidRDefault="006852C0" w:rsidP="007541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>aph(3’)-III</w:t>
            </w: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>sat4</w:t>
            </w: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adE, erm(B)</w:t>
            </w: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>mef(A)</w:t>
            </w: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>msr(D)</w:t>
            </w: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>tet(O)</w:t>
            </w: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>tet(40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rum</w:t>
            </w:r>
          </w:p>
        </w:tc>
        <w:tc>
          <w:tcPr>
            <w:tcW w:w="3402" w:type="dxa"/>
            <w:tcBorders>
              <w:top w:val="single" w:sz="8" w:space="0" w:color="auto"/>
              <w:right w:val="nil"/>
            </w:tcBorders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bookmarkStart w:id="0" w:name="OLE_LINK3"/>
            <w:bookmarkStart w:id="1" w:name="OLE_LINK4"/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CGTG</w:t>
            </w:r>
            <w:r w:rsidRPr="006852C0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A</w:t>
            </w: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GTGT</w:t>
            </w:r>
            <w:bookmarkEnd w:id="0"/>
            <w:bookmarkEnd w:id="1"/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</w:t>
            </w:r>
            <w:bookmarkStart w:id="2" w:name="OLE_LINK1"/>
            <w:bookmarkStart w:id="3" w:name="OLE_LINK2"/>
            <w:bookmarkStart w:id="4" w:name="OLE_LINK5"/>
            <w:bookmarkStart w:id="5" w:name="OLE_LINK7"/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C</w:t>
            </w:r>
            <w:r w:rsidRPr="006852C0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A</w:t>
            </w: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</w:t>
            </w:r>
            <w:r w:rsidRPr="006852C0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A</w:t>
            </w:r>
            <w:r w:rsidRPr="006852C0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A</w:t>
            </w:r>
            <w:r w:rsidRPr="006852C0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AGT</w:t>
            </w: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T</w:t>
            </w:r>
            <w:bookmarkEnd w:id="2"/>
            <w:bookmarkEnd w:id="3"/>
            <w:bookmarkEnd w:id="4"/>
            <w:bookmarkEnd w:id="5"/>
          </w:p>
        </w:tc>
        <w:tc>
          <w:tcPr>
            <w:tcW w:w="1081" w:type="dxa"/>
            <w:tcBorders>
              <w:top w:val="single" w:sz="8" w:space="0" w:color="auto"/>
              <w:left w:val="nil"/>
            </w:tcBorders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X077898</w:t>
            </w:r>
          </w:p>
        </w:tc>
      </w:tr>
      <w:tr w:rsidR="006852C0" w:rsidRPr="006852C0" w:rsidTr="006852C0">
        <w:trPr>
          <w:trHeight w:val="60"/>
          <w:jc w:val="center"/>
        </w:trPr>
        <w:tc>
          <w:tcPr>
            <w:tcW w:w="1134" w:type="dxa"/>
            <w:shd w:val="clear" w:color="auto" w:fill="auto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Z080501</w:t>
            </w:r>
          </w:p>
        </w:tc>
        <w:tc>
          <w:tcPr>
            <w:tcW w:w="709" w:type="dxa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T7</w:t>
            </w:r>
          </w:p>
        </w:tc>
        <w:tc>
          <w:tcPr>
            <w:tcW w:w="567" w:type="dxa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ejiang, China</w:t>
            </w:r>
          </w:p>
        </w:tc>
        <w:tc>
          <w:tcPr>
            <w:tcW w:w="1701" w:type="dxa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MGE</w:t>
            </w:r>
            <w:bookmarkStart w:id="6" w:name="OLE_LINK6"/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TZ080501</w:t>
            </w:r>
            <w:bookmarkEnd w:id="6"/>
          </w:p>
        </w:tc>
        <w:tc>
          <w:tcPr>
            <w:tcW w:w="851" w:type="dxa"/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5,779</w:t>
            </w:r>
          </w:p>
        </w:tc>
        <w:tc>
          <w:tcPr>
            <w:tcW w:w="709" w:type="dxa"/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.05</w:t>
            </w:r>
          </w:p>
        </w:tc>
        <w:tc>
          <w:tcPr>
            <w:tcW w:w="3118" w:type="dxa"/>
            <w:shd w:val="clear" w:color="auto" w:fill="auto"/>
            <w:noWrap/>
          </w:tcPr>
          <w:p w:rsidR="006852C0" w:rsidRPr="006852C0" w:rsidRDefault="006852C0" w:rsidP="007541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>aph(3’)-III</w:t>
            </w: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>sat4</w:t>
            </w: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>,,</w:t>
            </w: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adE, erm(B)</w:t>
            </w: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>mef(A)</w:t>
            </w: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>msr(D)</w:t>
            </w: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>tet(O)</w:t>
            </w: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>tet(40)</w:t>
            </w:r>
          </w:p>
        </w:tc>
        <w:tc>
          <w:tcPr>
            <w:tcW w:w="1134" w:type="dxa"/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rum</w:t>
            </w: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CGTG</w:t>
            </w:r>
            <w:r w:rsidRPr="006852C0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A</w:t>
            </w: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GTGT/CAC</w:t>
            </w:r>
            <w:r w:rsidRPr="006852C0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A</w:t>
            </w: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</w:t>
            </w:r>
            <w:r w:rsidRPr="006852C0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A</w:t>
            </w:r>
            <w:r w:rsidRPr="006852C0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A</w:t>
            </w:r>
            <w:r w:rsidRPr="006852C0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AGT</w:t>
            </w: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T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X077897</w:t>
            </w:r>
          </w:p>
        </w:tc>
      </w:tr>
      <w:tr w:rsidR="006852C0" w:rsidRPr="006852C0" w:rsidTr="006852C0">
        <w:trPr>
          <w:trHeight w:val="195"/>
          <w:jc w:val="center"/>
        </w:trPr>
        <w:tc>
          <w:tcPr>
            <w:tcW w:w="1134" w:type="dxa"/>
            <w:shd w:val="clear" w:color="auto" w:fill="auto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5SC260</w:t>
            </w:r>
          </w:p>
        </w:tc>
        <w:tc>
          <w:tcPr>
            <w:tcW w:w="709" w:type="dxa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T7</w:t>
            </w:r>
          </w:p>
        </w:tc>
        <w:tc>
          <w:tcPr>
            <w:tcW w:w="567" w:type="dxa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chuan, China</w:t>
            </w:r>
          </w:p>
        </w:tc>
        <w:tc>
          <w:tcPr>
            <w:tcW w:w="1701" w:type="dxa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CE</w:t>
            </w:r>
            <w:r w:rsidRPr="006852C0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Ssu</w:t>
            </w: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5SC260</w:t>
            </w:r>
          </w:p>
        </w:tc>
        <w:tc>
          <w:tcPr>
            <w:tcW w:w="851" w:type="dxa"/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8,874</w:t>
            </w:r>
          </w:p>
        </w:tc>
        <w:tc>
          <w:tcPr>
            <w:tcW w:w="709" w:type="dxa"/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.81</w:t>
            </w:r>
          </w:p>
        </w:tc>
        <w:tc>
          <w:tcPr>
            <w:tcW w:w="3118" w:type="dxa"/>
            <w:shd w:val="clear" w:color="auto" w:fill="auto"/>
            <w:noWrap/>
          </w:tcPr>
          <w:p w:rsidR="006852C0" w:rsidRPr="006852C0" w:rsidRDefault="006852C0" w:rsidP="00754146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>aadE,, tet</w:t>
            </w:r>
            <w:r w:rsidRPr="006852C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(</w:t>
            </w: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>M</w:t>
            </w:r>
            <w:r w:rsidRPr="006852C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)</w:t>
            </w: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rplL</w:t>
            </w: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ATTTAAGAGTAAC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X077888</w:t>
            </w:r>
          </w:p>
        </w:tc>
      </w:tr>
      <w:tr w:rsidR="006852C0" w:rsidRPr="006852C0" w:rsidTr="006852C0">
        <w:trPr>
          <w:trHeight w:val="150"/>
          <w:jc w:val="center"/>
        </w:trPr>
        <w:tc>
          <w:tcPr>
            <w:tcW w:w="1134" w:type="dxa"/>
            <w:vMerge w:val="restart"/>
            <w:shd w:val="clear" w:color="auto" w:fill="auto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H1308</w:t>
            </w:r>
          </w:p>
        </w:tc>
        <w:tc>
          <w:tcPr>
            <w:tcW w:w="709" w:type="dxa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1</w:t>
            </w:r>
          </w:p>
        </w:tc>
        <w:tc>
          <w:tcPr>
            <w:tcW w:w="567" w:type="dxa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iangsu, China</w:t>
            </w:r>
          </w:p>
        </w:tc>
        <w:tc>
          <w:tcPr>
            <w:tcW w:w="1701" w:type="dxa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CE</w:t>
            </w:r>
            <w:r w:rsidRPr="006852C0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Ssu</w:t>
            </w: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H1308-1</w:t>
            </w:r>
          </w:p>
        </w:tc>
        <w:tc>
          <w:tcPr>
            <w:tcW w:w="851" w:type="dxa"/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9,260</w:t>
            </w:r>
          </w:p>
        </w:tc>
        <w:tc>
          <w:tcPr>
            <w:tcW w:w="709" w:type="dxa"/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.17</w:t>
            </w:r>
          </w:p>
        </w:tc>
        <w:tc>
          <w:tcPr>
            <w:tcW w:w="3118" w:type="dxa"/>
            <w:shd w:val="clear" w:color="auto" w:fill="auto"/>
            <w:noWrap/>
          </w:tcPr>
          <w:p w:rsidR="006852C0" w:rsidRPr="006852C0" w:rsidRDefault="006852C0" w:rsidP="00754146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>aph(3’)-III</w:t>
            </w: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>sat4</w:t>
            </w: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adE, erm(B), tet</w:t>
            </w: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1134" w:type="dxa"/>
            <w:shd w:val="clear" w:color="auto" w:fill="auto"/>
          </w:tcPr>
          <w:p w:rsidR="006852C0" w:rsidRPr="006852C0" w:rsidRDefault="006852C0" w:rsidP="00754146">
            <w:pPr>
              <w:wordWrap w:val="0"/>
              <w:jc w:val="righ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 </w:t>
            </w:r>
            <w:r w:rsidRPr="006852C0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SSU0468</w:t>
            </w: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AATGACAG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X077886</w:t>
            </w:r>
          </w:p>
        </w:tc>
      </w:tr>
      <w:tr w:rsidR="006852C0" w:rsidRPr="006852C0" w:rsidTr="006852C0">
        <w:trPr>
          <w:trHeight w:val="163"/>
          <w:jc w:val="center"/>
        </w:trPr>
        <w:tc>
          <w:tcPr>
            <w:tcW w:w="1134" w:type="dxa"/>
            <w:vMerge/>
            <w:shd w:val="clear" w:color="auto" w:fill="auto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CE</w:t>
            </w:r>
            <w:r w:rsidRPr="006852C0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Ssu</w:t>
            </w: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H1308-2</w:t>
            </w:r>
          </w:p>
        </w:tc>
        <w:tc>
          <w:tcPr>
            <w:tcW w:w="851" w:type="dxa"/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5,677</w:t>
            </w:r>
          </w:p>
        </w:tc>
        <w:tc>
          <w:tcPr>
            <w:tcW w:w="709" w:type="dxa"/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.45</w:t>
            </w:r>
          </w:p>
        </w:tc>
        <w:tc>
          <w:tcPr>
            <w:tcW w:w="3118" w:type="dxa"/>
            <w:shd w:val="clear" w:color="auto" w:fill="auto"/>
            <w:noWrap/>
          </w:tcPr>
          <w:p w:rsidR="006852C0" w:rsidRPr="006852C0" w:rsidRDefault="006852C0" w:rsidP="00754146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>aadE, tet(M)</w:t>
            </w:r>
          </w:p>
        </w:tc>
        <w:tc>
          <w:tcPr>
            <w:tcW w:w="1134" w:type="dxa"/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rplL</w:t>
            </w: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ATTTAAGAGTAAC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X077884</w:t>
            </w:r>
          </w:p>
        </w:tc>
      </w:tr>
      <w:tr w:rsidR="006852C0" w:rsidRPr="006852C0" w:rsidTr="006852C0">
        <w:trPr>
          <w:trHeight w:val="187"/>
          <w:jc w:val="center"/>
        </w:trPr>
        <w:tc>
          <w:tcPr>
            <w:tcW w:w="1134" w:type="dxa"/>
            <w:vMerge w:val="restart"/>
            <w:shd w:val="clear" w:color="auto" w:fill="auto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H1301</w:t>
            </w:r>
          </w:p>
        </w:tc>
        <w:tc>
          <w:tcPr>
            <w:tcW w:w="709" w:type="dxa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383</w:t>
            </w:r>
          </w:p>
        </w:tc>
        <w:tc>
          <w:tcPr>
            <w:tcW w:w="567" w:type="dxa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bookmarkStart w:id="7" w:name="_GoBack"/>
            <w:bookmarkEnd w:id="7"/>
            <w:r w:rsidRPr="00685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iangsu, China</w:t>
            </w:r>
          </w:p>
        </w:tc>
        <w:tc>
          <w:tcPr>
            <w:tcW w:w="1701" w:type="dxa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CE</w:t>
            </w:r>
            <w:r w:rsidRPr="006852C0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Ssu</w:t>
            </w: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H1301</w:t>
            </w:r>
          </w:p>
        </w:tc>
        <w:tc>
          <w:tcPr>
            <w:tcW w:w="851" w:type="dxa"/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1,649</w:t>
            </w:r>
          </w:p>
        </w:tc>
        <w:tc>
          <w:tcPr>
            <w:tcW w:w="709" w:type="dxa"/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.75</w:t>
            </w:r>
          </w:p>
        </w:tc>
        <w:tc>
          <w:tcPr>
            <w:tcW w:w="3118" w:type="dxa"/>
            <w:shd w:val="clear" w:color="auto" w:fill="auto"/>
            <w:noWrap/>
          </w:tcPr>
          <w:p w:rsidR="006852C0" w:rsidRPr="006852C0" w:rsidRDefault="006852C0" w:rsidP="00754146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>aph(3')-III, erm(B), tet(O)</w:t>
            </w:r>
          </w:p>
        </w:tc>
        <w:tc>
          <w:tcPr>
            <w:tcW w:w="1134" w:type="dxa"/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rplL</w:t>
            </w: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ATTTAAGAGTAAC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X077887</w:t>
            </w:r>
          </w:p>
        </w:tc>
      </w:tr>
      <w:tr w:rsidR="006852C0" w:rsidRPr="006852C0" w:rsidTr="006852C0">
        <w:trPr>
          <w:trHeight w:val="113"/>
          <w:jc w:val="center"/>
        </w:trPr>
        <w:tc>
          <w:tcPr>
            <w:tcW w:w="1134" w:type="dxa"/>
            <w:vMerge/>
            <w:shd w:val="clear" w:color="auto" w:fill="auto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ΦJH1301-1</w:t>
            </w:r>
          </w:p>
        </w:tc>
        <w:tc>
          <w:tcPr>
            <w:tcW w:w="851" w:type="dxa"/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,471</w:t>
            </w:r>
          </w:p>
        </w:tc>
        <w:tc>
          <w:tcPr>
            <w:tcW w:w="709" w:type="dxa"/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.65</w:t>
            </w:r>
          </w:p>
        </w:tc>
        <w:tc>
          <w:tcPr>
            <w:tcW w:w="3118" w:type="dxa"/>
            <w:shd w:val="clear" w:color="auto" w:fill="auto"/>
            <w:noWrap/>
          </w:tcPr>
          <w:p w:rsidR="006852C0" w:rsidRPr="006852C0" w:rsidRDefault="006852C0" w:rsidP="007541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cysM</w:t>
            </w: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AAAAAACTATCTCGCCG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X077891</w:t>
            </w:r>
          </w:p>
        </w:tc>
      </w:tr>
      <w:tr w:rsidR="006852C0" w:rsidRPr="006852C0" w:rsidTr="006852C0">
        <w:trPr>
          <w:trHeight w:val="163"/>
          <w:jc w:val="center"/>
        </w:trPr>
        <w:tc>
          <w:tcPr>
            <w:tcW w:w="1134" w:type="dxa"/>
            <w:vMerge/>
            <w:shd w:val="clear" w:color="auto" w:fill="auto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ΦJH1301-2</w:t>
            </w:r>
          </w:p>
        </w:tc>
        <w:tc>
          <w:tcPr>
            <w:tcW w:w="851" w:type="dxa"/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3,919</w:t>
            </w:r>
          </w:p>
        </w:tc>
        <w:tc>
          <w:tcPr>
            <w:tcW w:w="709" w:type="dxa"/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.47</w:t>
            </w:r>
          </w:p>
        </w:tc>
        <w:tc>
          <w:tcPr>
            <w:tcW w:w="3118" w:type="dxa"/>
            <w:shd w:val="clear" w:color="auto" w:fill="auto"/>
            <w:noWrap/>
          </w:tcPr>
          <w:p w:rsidR="006852C0" w:rsidRPr="006852C0" w:rsidRDefault="006852C0" w:rsidP="00754146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>sat4</w:t>
            </w: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adE, cat, mef(A)</w:t>
            </w:r>
          </w:p>
        </w:tc>
        <w:tc>
          <w:tcPr>
            <w:tcW w:w="1134" w:type="dxa"/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rum</w:t>
            </w: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C</w:t>
            </w:r>
            <w:r w:rsidRPr="006852C0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A</w:t>
            </w: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</w:t>
            </w:r>
            <w:r w:rsidRPr="006852C0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C</w:t>
            </w: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GTGTGT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X077896</w:t>
            </w:r>
          </w:p>
        </w:tc>
      </w:tr>
      <w:tr w:rsidR="006852C0" w:rsidRPr="006852C0" w:rsidTr="006852C0">
        <w:trPr>
          <w:trHeight w:val="163"/>
          <w:jc w:val="center"/>
        </w:trPr>
        <w:tc>
          <w:tcPr>
            <w:tcW w:w="1134" w:type="dxa"/>
            <w:vMerge/>
            <w:shd w:val="clear" w:color="auto" w:fill="auto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</w:tcPr>
          <w:p w:rsidR="006852C0" w:rsidRPr="006852C0" w:rsidRDefault="006852C0" w:rsidP="00754146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ΦJH1301-3</w:t>
            </w:r>
          </w:p>
        </w:tc>
        <w:tc>
          <w:tcPr>
            <w:tcW w:w="851" w:type="dxa"/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,418</w:t>
            </w:r>
          </w:p>
        </w:tc>
        <w:tc>
          <w:tcPr>
            <w:tcW w:w="709" w:type="dxa"/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.70</w:t>
            </w:r>
          </w:p>
        </w:tc>
        <w:tc>
          <w:tcPr>
            <w:tcW w:w="3118" w:type="dxa"/>
            <w:shd w:val="clear" w:color="auto" w:fill="auto"/>
            <w:noWrap/>
          </w:tcPr>
          <w:p w:rsidR="006852C0" w:rsidRPr="006852C0" w:rsidRDefault="006852C0" w:rsidP="0075414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SSU1958</w:t>
            </w: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ACCATTTTGTGATA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:rsidR="006852C0" w:rsidRPr="006852C0" w:rsidRDefault="006852C0" w:rsidP="00754146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X077892</w:t>
            </w:r>
          </w:p>
        </w:tc>
      </w:tr>
      <w:tr w:rsidR="006852C0" w:rsidRPr="006852C0" w:rsidTr="006852C0">
        <w:trPr>
          <w:trHeight w:val="100"/>
          <w:jc w:val="center"/>
        </w:trPr>
        <w:tc>
          <w:tcPr>
            <w:tcW w:w="1134" w:type="dxa"/>
            <w:vMerge w:val="restart"/>
            <w:shd w:val="clear" w:color="auto" w:fill="auto"/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P081102</w:t>
            </w:r>
          </w:p>
        </w:tc>
        <w:tc>
          <w:tcPr>
            <w:tcW w:w="709" w:type="dxa"/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1</w:t>
            </w:r>
          </w:p>
        </w:tc>
        <w:tc>
          <w:tcPr>
            <w:tcW w:w="567" w:type="dxa"/>
            <w:vAlign w:val="center"/>
          </w:tcPr>
          <w:p w:rsidR="006852C0" w:rsidRPr="006852C0" w:rsidRDefault="006852C0" w:rsidP="006852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2</w:t>
            </w:r>
          </w:p>
        </w:tc>
        <w:tc>
          <w:tcPr>
            <w:tcW w:w="1276" w:type="dxa"/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ejiang, China</w:t>
            </w:r>
          </w:p>
        </w:tc>
        <w:tc>
          <w:tcPr>
            <w:tcW w:w="1701" w:type="dxa"/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CE</w:t>
            </w:r>
            <w:r w:rsidRPr="006852C0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Ssu</w:t>
            </w: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P081102</w:t>
            </w:r>
          </w:p>
        </w:tc>
        <w:tc>
          <w:tcPr>
            <w:tcW w:w="851" w:type="dxa"/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4,515</w:t>
            </w:r>
          </w:p>
        </w:tc>
        <w:tc>
          <w:tcPr>
            <w:tcW w:w="709" w:type="dxa"/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.25</w:t>
            </w:r>
          </w:p>
        </w:tc>
        <w:tc>
          <w:tcPr>
            <w:tcW w:w="3118" w:type="dxa"/>
            <w:shd w:val="clear" w:color="auto" w:fill="auto"/>
            <w:noWrap/>
          </w:tcPr>
          <w:p w:rsidR="006852C0" w:rsidRPr="006852C0" w:rsidRDefault="006852C0" w:rsidP="006852C0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>erm(B), tet(O)</w:t>
            </w:r>
          </w:p>
        </w:tc>
        <w:tc>
          <w:tcPr>
            <w:tcW w:w="1134" w:type="dxa"/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rplL</w:t>
            </w: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ATTTAAGAGTAAC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X077885</w:t>
            </w:r>
          </w:p>
        </w:tc>
      </w:tr>
      <w:tr w:rsidR="006852C0" w:rsidRPr="006852C0" w:rsidTr="006852C0">
        <w:trPr>
          <w:trHeight w:val="200"/>
          <w:jc w:val="center"/>
        </w:trPr>
        <w:tc>
          <w:tcPr>
            <w:tcW w:w="1134" w:type="dxa"/>
            <w:vMerge/>
            <w:shd w:val="clear" w:color="auto" w:fill="auto"/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6852C0" w:rsidRPr="006852C0" w:rsidRDefault="006852C0" w:rsidP="006852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ΦLP081102</w:t>
            </w:r>
          </w:p>
        </w:tc>
        <w:tc>
          <w:tcPr>
            <w:tcW w:w="851" w:type="dxa"/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,580</w:t>
            </w:r>
          </w:p>
        </w:tc>
        <w:tc>
          <w:tcPr>
            <w:tcW w:w="709" w:type="dxa"/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.41</w:t>
            </w:r>
          </w:p>
        </w:tc>
        <w:tc>
          <w:tcPr>
            <w:tcW w:w="3118" w:type="dxa"/>
            <w:shd w:val="clear" w:color="auto" w:fill="auto"/>
            <w:noWrap/>
          </w:tcPr>
          <w:p w:rsidR="006852C0" w:rsidRPr="006852C0" w:rsidRDefault="006852C0" w:rsidP="006852C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NA-Arg</w:t>
            </w: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TCCCCTGCAGGAAT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X077890</w:t>
            </w:r>
          </w:p>
        </w:tc>
      </w:tr>
      <w:tr w:rsidR="006852C0" w:rsidRPr="006852C0" w:rsidTr="006852C0">
        <w:trPr>
          <w:trHeight w:val="150"/>
          <w:jc w:val="center"/>
        </w:trPr>
        <w:tc>
          <w:tcPr>
            <w:tcW w:w="1134" w:type="dxa"/>
            <w:vMerge w:val="restart"/>
            <w:shd w:val="clear" w:color="auto" w:fill="auto"/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J20091101</w:t>
            </w:r>
          </w:p>
        </w:tc>
        <w:tc>
          <w:tcPr>
            <w:tcW w:w="709" w:type="dxa"/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28</w:t>
            </w:r>
          </w:p>
        </w:tc>
        <w:tc>
          <w:tcPr>
            <w:tcW w:w="567" w:type="dxa"/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ejiang, China</w:t>
            </w:r>
          </w:p>
        </w:tc>
        <w:tc>
          <w:tcPr>
            <w:tcW w:w="1701" w:type="dxa"/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CE</w:t>
            </w:r>
            <w:r w:rsidRPr="006852C0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Ssu</w:t>
            </w: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J20091101-1</w:t>
            </w:r>
          </w:p>
        </w:tc>
        <w:tc>
          <w:tcPr>
            <w:tcW w:w="851" w:type="dxa"/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9,397</w:t>
            </w:r>
          </w:p>
        </w:tc>
        <w:tc>
          <w:tcPr>
            <w:tcW w:w="709" w:type="dxa"/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.98</w:t>
            </w:r>
          </w:p>
        </w:tc>
        <w:tc>
          <w:tcPr>
            <w:tcW w:w="3118" w:type="dxa"/>
            <w:shd w:val="clear" w:color="auto" w:fill="auto"/>
            <w:noWrap/>
          </w:tcPr>
          <w:p w:rsidR="006852C0" w:rsidRPr="006852C0" w:rsidRDefault="006852C0" w:rsidP="006852C0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>erm(B), tet(O)</w:t>
            </w:r>
          </w:p>
        </w:tc>
        <w:tc>
          <w:tcPr>
            <w:tcW w:w="1134" w:type="dxa"/>
            <w:shd w:val="clear" w:color="auto" w:fill="auto"/>
          </w:tcPr>
          <w:p w:rsidR="006852C0" w:rsidRPr="006852C0" w:rsidRDefault="006852C0" w:rsidP="006852C0">
            <w:pPr>
              <w:wordWrap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 </w:t>
            </w:r>
            <w:r w:rsidRPr="006852C0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SSU1262</w:t>
            </w: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GACACTAT/ATGACAC</w:t>
            </w:r>
            <w:r w:rsidRPr="006852C0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A</w:t>
            </w:r>
            <w:bookmarkStart w:id="8" w:name="OLE_LINK12"/>
            <w:bookmarkStart w:id="9" w:name="OLE_LINK13"/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</w:t>
            </w:r>
            <w:bookmarkEnd w:id="8"/>
            <w:bookmarkEnd w:id="9"/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X077882</w:t>
            </w:r>
          </w:p>
        </w:tc>
      </w:tr>
      <w:tr w:rsidR="006852C0" w:rsidRPr="006852C0" w:rsidTr="006852C0">
        <w:trPr>
          <w:trHeight w:val="150"/>
          <w:jc w:val="center"/>
        </w:trPr>
        <w:tc>
          <w:tcPr>
            <w:tcW w:w="1134" w:type="dxa"/>
            <w:vMerge/>
            <w:shd w:val="clear" w:color="auto" w:fill="auto"/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CE</w:t>
            </w:r>
            <w:r w:rsidRPr="006852C0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Ssu</w:t>
            </w: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J20091101-2</w:t>
            </w:r>
          </w:p>
        </w:tc>
        <w:tc>
          <w:tcPr>
            <w:tcW w:w="851" w:type="dxa"/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,763</w:t>
            </w:r>
          </w:p>
        </w:tc>
        <w:tc>
          <w:tcPr>
            <w:tcW w:w="709" w:type="dxa"/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.38</w:t>
            </w:r>
          </w:p>
        </w:tc>
        <w:tc>
          <w:tcPr>
            <w:tcW w:w="3118" w:type="dxa"/>
            <w:shd w:val="clear" w:color="auto" w:fill="auto"/>
            <w:noWrap/>
          </w:tcPr>
          <w:p w:rsidR="006852C0" w:rsidRPr="006852C0" w:rsidRDefault="006852C0" w:rsidP="006852C0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>tet(O)</w:t>
            </w:r>
          </w:p>
        </w:tc>
        <w:tc>
          <w:tcPr>
            <w:tcW w:w="1134" w:type="dxa"/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rplL</w:t>
            </w: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ATTTAAGAGTAAC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X077883</w:t>
            </w:r>
          </w:p>
        </w:tc>
      </w:tr>
      <w:tr w:rsidR="006852C0" w:rsidRPr="006852C0" w:rsidTr="006852C0">
        <w:trPr>
          <w:trHeight w:val="150"/>
          <w:jc w:val="center"/>
        </w:trPr>
        <w:tc>
          <w:tcPr>
            <w:tcW w:w="1134" w:type="dxa"/>
            <w:vMerge/>
            <w:shd w:val="clear" w:color="auto" w:fill="auto"/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ΦZJ20091101-1</w:t>
            </w:r>
          </w:p>
        </w:tc>
        <w:tc>
          <w:tcPr>
            <w:tcW w:w="851" w:type="dxa"/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,297</w:t>
            </w:r>
          </w:p>
        </w:tc>
        <w:tc>
          <w:tcPr>
            <w:tcW w:w="709" w:type="dxa"/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.82</w:t>
            </w:r>
          </w:p>
        </w:tc>
        <w:tc>
          <w:tcPr>
            <w:tcW w:w="3118" w:type="dxa"/>
            <w:shd w:val="clear" w:color="auto" w:fill="auto"/>
            <w:noWrap/>
          </w:tcPr>
          <w:p w:rsidR="006852C0" w:rsidRPr="006852C0" w:rsidRDefault="006852C0" w:rsidP="006852C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cysM</w:t>
            </w: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ATATAGTAGA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X077889</w:t>
            </w:r>
          </w:p>
        </w:tc>
      </w:tr>
      <w:tr w:rsidR="006852C0" w:rsidRPr="006852C0" w:rsidTr="006852C0">
        <w:trPr>
          <w:trHeight w:val="163"/>
          <w:jc w:val="center"/>
        </w:trPr>
        <w:tc>
          <w:tcPr>
            <w:tcW w:w="1134" w:type="dxa"/>
            <w:vMerge/>
            <w:shd w:val="clear" w:color="auto" w:fill="auto"/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ΦZJ20091101-2</w:t>
            </w:r>
          </w:p>
        </w:tc>
        <w:tc>
          <w:tcPr>
            <w:tcW w:w="851" w:type="dxa"/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,473</w:t>
            </w:r>
          </w:p>
        </w:tc>
        <w:tc>
          <w:tcPr>
            <w:tcW w:w="709" w:type="dxa"/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.84</w:t>
            </w:r>
          </w:p>
        </w:tc>
        <w:tc>
          <w:tcPr>
            <w:tcW w:w="3118" w:type="dxa"/>
            <w:shd w:val="clear" w:color="auto" w:fill="auto"/>
            <w:noWrap/>
          </w:tcPr>
          <w:p w:rsidR="006852C0" w:rsidRPr="006852C0" w:rsidRDefault="006852C0" w:rsidP="006852C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SSU1320</w:t>
            </w: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AACTTGAAAAAATAA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X077893</w:t>
            </w:r>
          </w:p>
        </w:tc>
      </w:tr>
      <w:tr w:rsidR="006852C0" w:rsidRPr="006852C0" w:rsidTr="006852C0">
        <w:trPr>
          <w:trHeight w:val="195"/>
          <w:jc w:val="center"/>
        </w:trPr>
        <w:tc>
          <w:tcPr>
            <w:tcW w:w="1134" w:type="dxa"/>
            <w:vMerge/>
            <w:shd w:val="clear" w:color="auto" w:fill="auto"/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ΦZJ20091101-3</w:t>
            </w:r>
          </w:p>
        </w:tc>
        <w:tc>
          <w:tcPr>
            <w:tcW w:w="851" w:type="dxa"/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,580</w:t>
            </w:r>
          </w:p>
        </w:tc>
        <w:tc>
          <w:tcPr>
            <w:tcW w:w="709" w:type="dxa"/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3.24</w:t>
            </w:r>
          </w:p>
        </w:tc>
        <w:tc>
          <w:tcPr>
            <w:tcW w:w="3118" w:type="dxa"/>
            <w:shd w:val="clear" w:color="auto" w:fill="auto"/>
            <w:noWrap/>
          </w:tcPr>
          <w:p w:rsidR="006852C0" w:rsidRPr="006852C0" w:rsidRDefault="006852C0" w:rsidP="006852C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SSU0680</w:t>
            </w:r>
          </w:p>
        </w:tc>
        <w:tc>
          <w:tcPr>
            <w:tcW w:w="3402" w:type="dxa"/>
            <w:tcBorders>
              <w:right w:val="nil"/>
            </w:tcBorders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X077894</w:t>
            </w:r>
          </w:p>
        </w:tc>
      </w:tr>
      <w:tr w:rsidR="006852C0" w:rsidRPr="006852C0" w:rsidTr="006852C0">
        <w:trPr>
          <w:trHeight w:val="90"/>
          <w:jc w:val="center"/>
        </w:trPr>
        <w:tc>
          <w:tcPr>
            <w:tcW w:w="1134" w:type="dxa"/>
            <w:vMerge/>
            <w:tcBorders>
              <w:bottom w:val="nil"/>
            </w:tcBorders>
            <w:shd w:val="clear" w:color="auto" w:fill="auto"/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ΦZJ20091101-4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,766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.59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noWrap/>
          </w:tcPr>
          <w:p w:rsidR="006852C0" w:rsidRPr="006852C0" w:rsidRDefault="006852C0" w:rsidP="006852C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NA-Arg</w:t>
            </w:r>
          </w:p>
        </w:tc>
        <w:tc>
          <w:tcPr>
            <w:tcW w:w="3402" w:type="dxa"/>
            <w:tcBorders>
              <w:bottom w:val="nil"/>
              <w:right w:val="nil"/>
            </w:tcBorders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TCCCCTGCAGGAAT</w:t>
            </w:r>
          </w:p>
        </w:tc>
        <w:tc>
          <w:tcPr>
            <w:tcW w:w="1081" w:type="dxa"/>
            <w:tcBorders>
              <w:left w:val="nil"/>
              <w:bottom w:val="nil"/>
            </w:tcBorders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X077895</w:t>
            </w:r>
          </w:p>
        </w:tc>
      </w:tr>
      <w:tr w:rsidR="006852C0" w:rsidRPr="006852C0" w:rsidTr="006852C0">
        <w:trPr>
          <w:trHeight w:val="102"/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C070731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7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chua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MGE</w:t>
            </w: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SC0707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4,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.1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52C0" w:rsidRPr="006852C0" w:rsidRDefault="006852C0" w:rsidP="006852C0">
            <w:pPr>
              <w:rPr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>aph(3’)-III</w:t>
            </w: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>sat4</w:t>
            </w: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adE, erm(B)</w:t>
            </w: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>mef(A)</w:t>
            </w: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>msr(D)</w:t>
            </w: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>tet(O)</w:t>
            </w: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>tet(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ru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CGTG</w:t>
            </w:r>
            <w:r w:rsidRPr="006852C0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A</w:t>
            </w: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GTGT/CAC</w:t>
            </w:r>
            <w:r w:rsidRPr="006852C0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A</w:t>
            </w: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</w:t>
            </w:r>
            <w:r w:rsidRPr="006852C0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A</w:t>
            </w:r>
            <w:r w:rsidRPr="006852C0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A</w:t>
            </w:r>
            <w:r w:rsidRPr="006852C0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AGT</w:t>
            </w: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852C0" w:rsidRPr="006852C0" w:rsidRDefault="006852C0" w:rsidP="00685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003922</w:t>
            </w:r>
          </w:p>
        </w:tc>
      </w:tr>
      <w:tr w:rsidR="006852C0" w:rsidRPr="006852C0" w:rsidTr="006852C0">
        <w:trPr>
          <w:trHeight w:val="90"/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S14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7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4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iangsu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MGE</w:t>
            </w: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JS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4,4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.1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52C0" w:rsidRPr="006852C0" w:rsidRDefault="006852C0" w:rsidP="006852C0">
            <w:pPr>
              <w:rPr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>aph(3’)-III</w:t>
            </w: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>sat4</w:t>
            </w: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adE, erm(B)</w:t>
            </w: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>mef(A)</w:t>
            </w: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>msr(D)</w:t>
            </w: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>tet(O)</w:t>
            </w: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>tet(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ru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CGTG</w:t>
            </w:r>
            <w:r w:rsidRPr="006852C0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A</w:t>
            </w: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GTGT/CAC</w:t>
            </w:r>
            <w:r w:rsidRPr="006852C0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A</w:t>
            </w: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</w:t>
            </w:r>
            <w:r w:rsidRPr="006852C0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A</w:t>
            </w:r>
            <w:r w:rsidRPr="006852C0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A</w:t>
            </w:r>
            <w:r w:rsidRPr="006852C0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AGT</w:t>
            </w: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852C0" w:rsidRPr="006852C0" w:rsidRDefault="006852C0" w:rsidP="00685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002465</w:t>
            </w:r>
          </w:p>
        </w:tc>
      </w:tr>
      <w:tr w:rsidR="006852C0" w:rsidRPr="006852C0" w:rsidTr="006852C0">
        <w:trPr>
          <w:trHeight w:val="210"/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12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619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CE</w:t>
            </w:r>
            <w:r w:rsidRPr="006852C0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Ssu</w:t>
            </w: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5,8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.6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52C0" w:rsidRPr="006852C0" w:rsidRDefault="006852C0" w:rsidP="006852C0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>aph(3’)-III</w:t>
            </w: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>sat4</w:t>
            </w: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adE</w:t>
            </w: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erm(B)</w:t>
            </w: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tet(O)</w:t>
            </w: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>tet(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ru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CGTG</w:t>
            </w:r>
            <w:r w:rsidRPr="006852C0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A</w:t>
            </w: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GTGT/CAC</w:t>
            </w:r>
            <w:r w:rsidRPr="006852C0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A</w:t>
            </w: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</w:t>
            </w:r>
            <w:r w:rsidRPr="006852C0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A</w:t>
            </w:r>
            <w:r w:rsidRPr="006852C0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A</w:t>
            </w:r>
            <w:r w:rsidRPr="006852C0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AGT</w:t>
            </w: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852C0" w:rsidRPr="006852C0" w:rsidRDefault="006852C0" w:rsidP="00685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002644</w:t>
            </w:r>
          </w:p>
        </w:tc>
      </w:tr>
      <w:tr w:rsidR="006852C0" w:rsidRPr="006852C0" w:rsidTr="006852C0">
        <w:trPr>
          <w:trHeight w:val="180"/>
          <w:jc w:val="center"/>
        </w:trPr>
        <w:tc>
          <w:tcPr>
            <w:tcW w:w="1134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suD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  <w:right w:val="nil"/>
            </w:tcBorders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1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  <w:right w:val="nil"/>
            </w:tcBorders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  <w:right w:val="nil"/>
            </w:tcBorders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852C0" w:rsidRPr="006852C0" w:rsidRDefault="006852C0" w:rsidP="006852C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ΦSsuD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0,7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.7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6852C0" w:rsidRPr="006852C0" w:rsidRDefault="006852C0" w:rsidP="006852C0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>aph(3’)-III</w:t>
            </w: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at4</w:t>
            </w: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adE, erm(B)</w:t>
            </w:r>
            <w:r w:rsidRPr="006852C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852C0">
              <w:rPr>
                <w:rFonts w:ascii="Times New Roman" w:hAnsi="Times New Roman" w:cs="Times New Roman"/>
                <w:i/>
                <w:sz w:val="16"/>
                <w:szCs w:val="16"/>
              </w:rPr>
              <w:t>tet(W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52C0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rum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852C0" w:rsidRPr="006852C0" w:rsidRDefault="006852C0" w:rsidP="006852C0">
            <w:pPr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bookmarkStart w:id="10" w:name="OLE_LINK8"/>
            <w:bookmarkStart w:id="11" w:name="OLE_LINK9"/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CGTG</w:t>
            </w:r>
            <w:r w:rsidRPr="006852C0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A</w:t>
            </w: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GTGT</w:t>
            </w:r>
            <w:bookmarkEnd w:id="10"/>
            <w:bookmarkEnd w:id="11"/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CAC</w:t>
            </w:r>
            <w:r w:rsidRPr="006852C0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A</w:t>
            </w: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</w:t>
            </w:r>
            <w:r w:rsidRPr="006852C0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A</w:t>
            </w:r>
            <w:r w:rsidRPr="006852C0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A</w:t>
            </w:r>
            <w:r w:rsidRPr="006852C0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AGT</w:t>
            </w:r>
            <w:r w:rsidRPr="006852C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T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6852C0" w:rsidRPr="006852C0" w:rsidRDefault="006852C0" w:rsidP="00685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5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N997652</w:t>
            </w:r>
          </w:p>
        </w:tc>
      </w:tr>
    </w:tbl>
    <w:p w:rsidR="00F80353" w:rsidRDefault="00F80353" w:rsidP="00F80353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690727">
        <w:rPr>
          <w:rFonts w:ascii="Times New Roman" w:eastAsia="宋体" w:hAnsi="Times New Roman" w:cs="Times New Roman"/>
          <w:kern w:val="0"/>
          <w:sz w:val="16"/>
          <w:szCs w:val="16"/>
          <w:vertAlign w:val="superscript"/>
        </w:rPr>
        <w:t>a</w:t>
      </w:r>
      <w:r w:rsidRPr="00C47C36">
        <w:rPr>
          <w:rFonts w:ascii="Times New Roman" w:eastAsia="宋体" w:hAnsi="Times New Roman" w:cs="Times New Roman"/>
          <w:kern w:val="0"/>
          <w:sz w:val="16"/>
          <w:szCs w:val="16"/>
        </w:rPr>
        <w:t xml:space="preserve"> </w:t>
      </w:r>
      <w:r>
        <w:rPr>
          <w:rFonts w:ascii="Times New Roman" w:eastAsia="宋体" w:hAnsi="Times New Roman" w:cs="Times New Roman"/>
          <w:kern w:val="0"/>
          <w:sz w:val="16"/>
          <w:szCs w:val="16"/>
        </w:rPr>
        <w:t>Whole genome sequences of MGEs were closed by PCR</w:t>
      </w:r>
    </w:p>
    <w:p w:rsidR="00F80353" w:rsidRDefault="00F80353" w:rsidP="00F80353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C47C36">
        <w:rPr>
          <w:rFonts w:ascii="Times New Roman" w:eastAsia="宋体" w:hAnsi="Times New Roman" w:cs="Times New Roman"/>
          <w:kern w:val="0"/>
          <w:sz w:val="16"/>
          <w:szCs w:val="16"/>
          <w:vertAlign w:val="superscript"/>
        </w:rPr>
        <w:t>b</w:t>
      </w:r>
      <w:r>
        <w:rPr>
          <w:rFonts w:ascii="Times New Roman" w:eastAsia="宋体" w:hAnsi="Times New Roman" w:cs="Times New Roman"/>
          <w:kern w:val="0"/>
          <w:sz w:val="16"/>
          <w:szCs w:val="16"/>
        </w:rPr>
        <w:t xml:space="preserve"> Insertion site genes were checked referring to P1/7.</w:t>
      </w:r>
    </w:p>
    <w:p w:rsidR="00C9610C" w:rsidRPr="006852C0" w:rsidRDefault="00F80353">
      <w:pPr>
        <w:rPr>
          <w:rFonts w:ascii="Times New Roman" w:eastAsia="宋体" w:hAnsi="Times New Roman" w:cs="Times New Roman" w:hint="eastAsia"/>
          <w:kern w:val="0"/>
          <w:sz w:val="16"/>
          <w:szCs w:val="16"/>
        </w:rPr>
      </w:pPr>
      <w:r w:rsidRPr="007810B4">
        <w:rPr>
          <w:rFonts w:ascii="Times New Roman" w:eastAsia="宋体" w:hAnsi="Times New Roman" w:cs="Times New Roman"/>
          <w:color w:val="000000"/>
          <w:kern w:val="0"/>
          <w:sz w:val="16"/>
          <w:szCs w:val="16"/>
          <w:vertAlign w:val="superscript"/>
        </w:rPr>
        <w:t>c</w:t>
      </w:r>
      <w:r w:rsidRPr="007810B4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Putative </w:t>
      </w:r>
      <w:r w:rsidRPr="007810B4"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 xml:space="preserve">att 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sites were manually checked by compare of the j</w:t>
      </w:r>
      <w:r w:rsidRPr="007810B4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unction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sequences.</w:t>
      </w:r>
    </w:p>
    <w:sectPr w:rsidR="00C9610C" w:rsidRPr="006852C0" w:rsidSect="00F8035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6DDA" w:rsidRDefault="00B76DDA" w:rsidP="006852C0">
      <w:r>
        <w:separator/>
      </w:r>
    </w:p>
  </w:endnote>
  <w:endnote w:type="continuationSeparator" w:id="0">
    <w:p w:rsidR="00B76DDA" w:rsidRDefault="00B76DDA" w:rsidP="006852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6DDA" w:rsidRDefault="00B76DDA" w:rsidP="006852C0">
      <w:r>
        <w:separator/>
      </w:r>
    </w:p>
  </w:footnote>
  <w:footnote w:type="continuationSeparator" w:id="0">
    <w:p w:rsidR="00B76DDA" w:rsidRDefault="00B76DDA" w:rsidP="006852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353"/>
    <w:rsid w:val="0004491D"/>
    <w:rsid w:val="00056DAA"/>
    <w:rsid w:val="000614C3"/>
    <w:rsid w:val="00081D15"/>
    <w:rsid w:val="000B58BD"/>
    <w:rsid w:val="000C14F2"/>
    <w:rsid w:val="000C3743"/>
    <w:rsid w:val="000F7F11"/>
    <w:rsid w:val="00114A15"/>
    <w:rsid w:val="001353AF"/>
    <w:rsid w:val="00184EDF"/>
    <w:rsid w:val="001903EA"/>
    <w:rsid w:val="001960EF"/>
    <w:rsid w:val="001B4CA7"/>
    <w:rsid w:val="00200A02"/>
    <w:rsid w:val="002032ED"/>
    <w:rsid w:val="00232B07"/>
    <w:rsid w:val="00233A8C"/>
    <w:rsid w:val="00243ED3"/>
    <w:rsid w:val="002704CE"/>
    <w:rsid w:val="0029592E"/>
    <w:rsid w:val="002B53F5"/>
    <w:rsid w:val="002D4601"/>
    <w:rsid w:val="002E3F29"/>
    <w:rsid w:val="002E64B3"/>
    <w:rsid w:val="00306BC4"/>
    <w:rsid w:val="00310BFF"/>
    <w:rsid w:val="00332B67"/>
    <w:rsid w:val="00332EF0"/>
    <w:rsid w:val="0037000D"/>
    <w:rsid w:val="00377561"/>
    <w:rsid w:val="00387289"/>
    <w:rsid w:val="00391590"/>
    <w:rsid w:val="003C60DA"/>
    <w:rsid w:val="003D635E"/>
    <w:rsid w:val="00410B58"/>
    <w:rsid w:val="00411FD5"/>
    <w:rsid w:val="0043757E"/>
    <w:rsid w:val="00456155"/>
    <w:rsid w:val="00457879"/>
    <w:rsid w:val="004A0C19"/>
    <w:rsid w:val="004C1697"/>
    <w:rsid w:val="004D0FAE"/>
    <w:rsid w:val="005522A3"/>
    <w:rsid w:val="00554C7C"/>
    <w:rsid w:val="00564B08"/>
    <w:rsid w:val="005739CA"/>
    <w:rsid w:val="00594E9E"/>
    <w:rsid w:val="005A331E"/>
    <w:rsid w:val="005A4B6B"/>
    <w:rsid w:val="005C6371"/>
    <w:rsid w:val="005D64ED"/>
    <w:rsid w:val="0062264B"/>
    <w:rsid w:val="00622F23"/>
    <w:rsid w:val="0063436B"/>
    <w:rsid w:val="00642A4D"/>
    <w:rsid w:val="00670A65"/>
    <w:rsid w:val="006852C0"/>
    <w:rsid w:val="006911EF"/>
    <w:rsid w:val="0069373A"/>
    <w:rsid w:val="006C0F8A"/>
    <w:rsid w:val="006E4A08"/>
    <w:rsid w:val="007075E5"/>
    <w:rsid w:val="007628B7"/>
    <w:rsid w:val="00773EF3"/>
    <w:rsid w:val="007A2262"/>
    <w:rsid w:val="007C08CC"/>
    <w:rsid w:val="007C7A62"/>
    <w:rsid w:val="007D1A52"/>
    <w:rsid w:val="007E0219"/>
    <w:rsid w:val="007E265D"/>
    <w:rsid w:val="007E63CD"/>
    <w:rsid w:val="007F0F42"/>
    <w:rsid w:val="00807A8B"/>
    <w:rsid w:val="008B133B"/>
    <w:rsid w:val="008B24A5"/>
    <w:rsid w:val="008B5C3D"/>
    <w:rsid w:val="008E20C3"/>
    <w:rsid w:val="009001CF"/>
    <w:rsid w:val="00917786"/>
    <w:rsid w:val="00934EA9"/>
    <w:rsid w:val="00935653"/>
    <w:rsid w:val="009521CD"/>
    <w:rsid w:val="00956E84"/>
    <w:rsid w:val="0096678B"/>
    <w:rsid w:val="009871B9"/>
    <w:rsid w:val="009D3788"/>
    <w:rsid w:val="00A03D32"/>
    <w:rsid w:val="00A12C54"/>
    <w:rsid w:val="00A44E19"/>
    <w:rsid w:val="00A860A1"/>
    <w:rsid w:val="00B621CC"/>
    <w:rsid w:val="00B76DDA"/>
    <w:rsid w:val="00BB4FFF"/>
    <w:rsid w:val="00BC114D"/>
    <w:rsid w:val="00C1768F"/>
    <w:rsid w:val="00C31AF7"/>
    <w:rsid w:val="00C9610C"/>
    <w:rsid w:val="00CD07E7"/>
    <w:rsid w:val="00CD4E5D"/>
    <w:rsid w:val="00CE232D"/>
    <w:rsid w:val="00CE3919"/>
    <w:rsid w:val="00D0103C"/>
    <w:rsid w:val="00D11F42"/>
    <w:rsid w:val="00D458E0"/>
    <w:rsid w:val="00D94CC9"/>
    <w:rsid w:val="00DA660F"/>
    <w:rsid w:val="00DB2844"/>
    <w:rsid w:val="00DD3E78"/>
    <w:rsid w:val="00DF192F"/>
    <w:rsid w:val="00E427CB"/>
    <w:rsid w:val="00EA19BB"/>
    <w:rsid w:val="00EA1E3A"/>
    <w:rsid w:val="00EE0A87"/>
    <w:rsid w:val="00F13FAE"/>
    <w:rsid w:val="00F476FC"/>
    <w:rsid w:val="00F5184E"/>
    <w:rsid w:val="00F6577A"/>
    <w:rsid w:val="00F80353"/>
    <w:rsid w:val="00F834E2"/>
    <w:rsid w:val="00FA2149"/>
    <w:rsid w:val="00FA3B69"/>
    <w:rsid w:val="00FC4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12B4BF3-A16D-47AC-8178-6E8DD1735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03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52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52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52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52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6ECEE7E0-9A11-4AFD-91EA-0D6EBD500B19}"/>
</file>

<file path=customXml/itemProps2.xml><?xml version="1.0" encoding="utf-8"?>
<ds:datastoreItem xmlns:ds="http://schemas.openxmlformats.org/officeDocument/2006/customXml" ds:itemID="{0CE5EC88-31EC-465C-B799-413B81E51F79}"/>
</file>

<file path=customXml/itemProps3.xml><?xml version="1.0" encoding="utf-8"?>
<ds:datastoreItem xmlns:ds="http://schemas.openxmlformats.org/officeDocument/2006/customXml" ds:itemID="{92908F64-0CF1-4C12-B6D1-3DD55D5CEA3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89</Words>
  <Characters>2220</Characters>
  <Application>Microsoft Office Word</Application>
  <DocSecurity>0</DocSecurity>
  <Lines>18</Lines>
  <Paragraphs>5</Paragraphs>
  <ScaleCrop>false</ScaleCrop>
  <Company>mycomputer</Company>
  <LinksUpToDate>false</LinksUpToDate>
  <CharactersWithSpaces>2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6-05-05T22:26:00Z</dcterms:created>
  <dcterms:modified xsi:type="dcterms:W3CDTF">2016-06-05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